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ample of Exercise Intervention Movement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00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210"/>
        <w:gridCol w:w="3225"/>
        <w:gridCol w:w="2805"/>
        <w:gridCol w:w="2760"/>
        <w:tblGridChange w:id="0">
          <w:tblGrid>
            <w:gridCol w:w="3210"/>
            <w:gridCol w:w="3225"/>
            <w:gridCol w:w="2805"/>
            <w:gridCol w:w="27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ynamic Warm-Up Movem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ol Down and Static Stretch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trength-Based Movem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erobic-Based Movemen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oulder Rol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ild’s Po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nee Plan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mping Jack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t-C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nees to Che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rd Do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racker Jack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ach Through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anding Hamstring Stret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ute Brid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anding Mountain Climber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m Circles Forward/Backwar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oulder Circles and Stret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dy-Weighted Squa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ir Squa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de-to-Side Step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lf-Kneeling Hip Flex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ngle-Leg Bal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ir Box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ckwards Leg Kick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read the Needle Hip Stret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-Point Toe Tou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mo Squat Walk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ach to Toes and Sk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ow Marching on the Sp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ll Push-u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quat with Air Punches</w:t>
            </w:r>
          </w:p>
        </w:tc>
      </w:tr>
    </w:tbl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